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A08DD" w14:textId="7007D474" w:rsidR="00206821" w:rsidRPr="00D067F5" w:rsidRDefault="00206821" w:rsidP="00F45723">
      <w:pPr>
        <w:spacing w:after="0"/>
        <w:rPr>
          <w:b/>
        </w:rPr>
      </w:pPr>
      <w:r w:rsidRPr="00D067F5">
        <w:rPr>
          <w:b/>
        </w:rPr>
        <w:t xml:space="preserve">Table </w:t>
      </w:r>
      <w:r w:rsidR="00145CD0" w:rsidRPr="00145CD0">
        <w:rPr>
          <w:b/>
        </w:rPr>
        <w:t>S1.</w:t>
      </w:r>
      <w:r w:rsidRPr="00D067F5">
        <w:rPr>
          <w:b/>
        </w:rPr>
        <w:t xml:space="preserve"> </w:t>
      </w:r>
      <w:r w:rsidR="00952E40" w:rsidRPr="00F45723">
        <w:t xml:space="preserve">NHS Lothian </w:t>
      </w:r>
      <w:r w:rsidR="00785872" w:rsidRPr="00F45723">
        <w:t>Medical Abortion via telemedicine</w:t>
      </w:r>
      <w:r w:rsidR="00952E40" w:rsidRPr="00F45723">
        <w:t xml:space="preserve"> consultation during COVID-19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D6C37" w14:paraId="0257EE7A" w14:textId="77777777" w:rsidTr="00D067F5">
        <w:tc>
          <w:tcPr>
            <w:tcW w:w="4508" w:type="dxa"/>
            <w:tcBorders>
              <w:bottom w:val="single" w:sz="4" w:space="0" w:color="auto"/>
            </w:tcBorders>
          </w:tcPr>
          <w:p w14:paraId="0E3816FE" w14:textId="77777777" w:rsidR="008D6C37" w:rsidRPr="00EE2FD1" w:rsidRDefault="008D6C37" w:rsidP="008D6C37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18D6C533" w14:textId="77777777" w:rsidR="008D6C37" w:rsidRPr="00EE2FD1" w:rsidRDefault="008D6C37" w:rsidP="008D6C37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Description</w:t>
            </w:r>
          </w:p>
        </w:tc>
      </w:tr>
      <w:tr w:rsidR="005224C5" w:rsidRPr="005224C5" w14:paraId="4A5AC736" w14:textId="77777777" w:rsidTr="00D067F5"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19530750" w14:textId="77777777" w:rsidR="00206821" w:rsidRPr="00D067F5" w:rsidRDefault="00206821" w:rsidP="00206821">
            <w:r w:rsidRPr="00D067F5">
              <w:t>Qualification Criteria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214C59D0" w14:textId="46687F16" w:rsidR="002A53B1" w:rsidRPr="00D067F5" w:rsidRDefault="00640F84" w:rsidP="00206821">
            <w:pPr>
              <w:rPr>
                <w:b/>
              </w:rPr>
            </w:pPr>
            <w:r w:rsidRPr="00D067F5">
              <w:t>Pregnancy u</w:t>
            </w:r>
            <w:r w:rsidR="00952E40" w:rsidRPr="00D067F5">
              <w:t xml:space="preserve">nder 12 </w:t>
            </w:r>
            <w:proofErr w:type="gramStart"/>
            <w:r w:rsidR="00952E40" w:rsidRPr="00D067F5">
              <w:t>weeks</w:t>
            </w:r>
            <w:proofErr w:type="gramEnd"/>
            <w:r w:rsidR="00952E40" w:rsidRPr="00D067F5">
              <w:t xml:space="preserve"> gestati</w:t>
            </w:r>
            <w:r w:rsidRPr="00D067F5">
              <w:t>on</w:t>
            </w:r>
            <w:r w:rsidR="002A53B1" w:rsidRPr="00D067F5">
              <w:t xml:space="preserve"> by last menstrual period (LMP) or ultrasound</w:t>
            </w:r>
            <w:r w:rsidR="005224C5" w:rsidRPr="00D067F5">
              <w:t>.</w:t>
            </w:r>
          </w:p>
          <w:p w14:paraId="02647399" w14:textId="77777777" w:rsidR="008D6C37" w:rsidRDefault="002A53B1" w:rsidP="008D6C37">
            <w:pPr>
              <w:rPr>
                <w:rFonts w:eastAsia="Times New Roman" w:cs="Calibri"/>
                <w:lang w:eastAsia="en-GB"/>
              </w:rPr>
            </w:pPr>
            <w:r w:rsidRPr="00D067F5">
              <w:t xml:space="preserve">No signs, symptoms or </w:t>
            </w:r>
            <w:r w:rsidR="00FF4886" w:rsidRPr="00D067F5">
              <w:t xml:space="preserve">significant </w:t>
            </w:r>
            <w:r w:rsidRPr="00D067F5">
              <w:t>risk factors for ectopic</w:t>
            </w:r>
            <w:r w:rsidR="005224C5" w:rsidRPr="00D067F5">
              <w:t xml:space="preserve"> pregnancy.</w:t>
            </w:r>
          </w:p>
          <w:p w14:paraId="67B94A0D" w14:textId="18C4D431" w:rsidR="00206821" w:rsidRPr="00D067F5" w:rsidRDefault="00206821" w:rsidP="00952E40"/>
        </w:tc>
      </w:tr>
      <w:tr w:rsidR="005224C5" w:rsidRPr="005224C5" w14:paraId="0CD02C69" w14:textId="77777777" w:rsidTr="00D067F5">
        <w:tc>
          <w:tcPr>
            <w:tcW w:w="4508" w:type="dxa"/>
            <w:tcBorders>
              <w:top w:val="nil"/>
            </w:tcBorders>
          </w:tcPr>
          <w:p w14:paraId="17995170" w14:textId="77777777" w:rsidR="00FB2A5C" w:rsidRPr="00D067F5" w:rsidRDefault="00FB2A5C" w:rsidP="00206821">
            <w:pPr>
              <w:rPr>
                <w:b/>
              </w:rPr>
            </w:pPr>
            <w:r w:rsidRPr="00D067F5">
              <w:t>Treatment pack contents</w:t>
            </w:r>
          </w:p>
        </w:tc>
        <w:tc>
          <w:tcPr>
            <w:tcW w:w="4508" w:type="dxa"/>
            <w:tcBorders>
              <w:top w:val="nil"/>
            </w:tcBorders>
          </w:tcPr>
          <w:p w14:paraId="00163721" w14:textId="2B716AB2" w:rsidR="00FB2A5C" w:rsidRPr="00D067F5" w:rsidRDefault="00FB2A5C" w:rsidP="00FB2A5C">
            <w:r w:rsidRPr="00D067F5">
              <w:t>Abortion medications (mifepristone and misoprostol)</w:t>
            </w:r>
            <w:r w:rsidR="00FF4886" w:rsidRPr="00D067F5">
              <w:t xml:space="preserve"> and sup</w:t>
            </w:r>
            <w:r w:rsidR="00B82865" w:rsidRPr="00D067F5">
              <w:t>p</w:t>
            </w:r>
            <w:r w:rsidR="005224C5" w:rsidRPr="00D067F5">
              <w:t xml:space="preserve">lies of: </w:t>
            </w:r>
            <w:r w:rsidR="00FF4886" w:rsidRPr="00D067F5">
              <w:t xml:space="preserve">analgesia </w:t>
            </w:r>
            <w:r w:rsidR="002A53B1" w:rsidRPr="00D067F5">
              <w:t>(</w:t>
            </w:r>
            <w:proofErr w:type="spellStart"/>
            <w:r w:rsidR="002A53B1" w:rsidRPr="00D067F5">
              <w:t>dihydrocodeine</w:t>
            </w:r>
            <w:proofErr w:type="spellEnd"/>
            <w:r w:rsidR="00FF4886" w:rsidRPr="00D067F5">
              <w:t>)</w:t>
            </w:r>
            <w:r w:rsidR="005224C5" w:rsidRPr="00D067F5">
              <w:t xml:space="preserve">; </w:t>
            </w:r>
            <w:r w:rsidRPr="00D067F5">
              <w:t>anti-sickness medication</w:t>
            </w:r>
            <w:r w:rsidR="005224C5" w:rsidRPr="00D067F5">
              <w:t xml:space="preserve"> (</w:t>
            </w:r>
            <w:proofErr w:type="spellStart"/>
            <w:r w:rsidR="005224C5" w:rsidRPr="00D067F5">
              <w:t>cyclizine</w:t>
            </w:r>
            <w:proofErr w:type="spellEnd"/>
            <w:r w:rsidR="002A53B1" w:rsidRPr="00D067F5">
              <w:t>)</w:t>
            </w:r>
            <w:r w:rsidR="005224C5" w:rsidRPr="00D067F5">
              <w:t>;</w:t>
            </w:r>
            <w:r w:rsidRPr="00D067F5">
              <w:t xml:space="preserve"> antibiotics</w:t>
            </w:r>
            <w:r w:rsidR="002A53B1" w:rsidRPr="00D067F5">
              <w:t xml:space="preserve"> (doxycycline)</w:t>
            </w:r>
            <w:r w:rsidR="005224C5" w:rsidRPr="00D067F5">
              <w:t xml:space="preserve">; </w:t>
            </w:r>
            <w:r w:rsidRPr="00D067F5">
              <w:t>contraception (</w:t>
            </w:r>
            <w:r w:rsidR="00FF4886" w:rsidRPr="00D067F5">
              <w:t>pills, patch, ring, condoms</w:t>
            </w:r>
            <w:r w:rsidR="00785872" w:rsidRPr="00D067F5">
              <w:t>)</w:t>
            </w:r>
            <w:r w:rsidR="00FF4886" w:rsidRPr="00D067F5">
              <w:t xml:space="preserve"> </w:t>
            </w:r>
            <w:r w:rsidRPr="00D067F5">
              <w:t>and</w:t>
            </w:r>
            <w:r w:rsidR="005224C5" w:rsidRPr="00D067F5">
              <w:t>;</w:t>
            </w:r>
            <w:r w:rsidRPr="00D067F5">
              <w:t xml:space="preserve"> a </w:t>
            </w:r>
            <w:r w:rsidR="00785872" w:rsidRPr="00D067F5">
              <w:t>low‐sensitivity urine pregnancy test</w:t>
            </w:r>
            <w:r w:rsidR="002A53B1" w:rsidRPr="00D067F5">
              <w:t xml:space="preserve"> (LSPT)</w:t>
            </w:r>
            <w:r w:rsidR="00FF4886" w:rsidRPr="00D067F5">
              <w:t xml:space="preserve"> threshold 1000 </w:t>
            </w:r>
            <w:proofErr w:type="spellStart"/>
            <w:r w:rsidR="00FF4886" w:rsidRPr="00D067F5">
              <w:t>iu</w:t>
            </w:r>
            <w:proofErr w:type="spellEnd"/>
            <w:r w:rsidRPr="00D067F5">
              <w:t xml:space="preserve">. </w:t>
            </w:r>
          </w:p>
          <w:p w14:paraId="62B36DAE" w14:textId="77777777" w:rsidR="008D6C37" w:rsidRDefault="00FB2A5C" w:rsidP="008D6C37">
            <w:pPr>
              <w:rPr>
                <w:rFonts w:eastAsia="Times New Roman" w:cs="Calibri"/>
                <w:lang w:eastAsia="en-GB"/>
              </w:rPr>
            </w:pPr>
            <w:r w:rsidRPr="00D067F5">
              <w:t>Pack also contains written advice and instructions, relevant contact support numbers and an indicative plan for follow-up assessment by telephone.</w:t>
            </w:r>
          </w:p>
          <w:p w14:paraId="6F4D8ABB" w14:textId="77777777" w:rsidR="00FB2A5C" w:rsidRPr="00D067F5" w:rsidRDefault="00FB2A5C" w:rsidP="00FB2A5C"/>
        </w:tc>
      </w:tr>
      <w:tr w:rsidR="005224C5" w:rsidRPr="005224C5" w14:paraId="6D0C53B9" w14:textId="77777777" w:rsidTr="00D067F5">
        <w:tc>
          <w:tcPr>
            <w:tcW w:w="4508" w:type="dxa"/>
          </w:tcPr>
          <w:p w14:paraId="29447ECE" w14:textId="77777777" w:rsidR="00FB2A5C" w:rsidRPr="00D067F5" w:rsidRDefault="00FB2A5C" w:rsidP="00206821">
            <w:pPr>
              <w:rPr>
                <w:b/>
              </w:rPr>
            </w:pPr>
            <w:r w:rsidRPr="00D067F5">
              <w:t>Gestation and scanning</w:t>
            </w:r>
          </w:p>
        </w:tc>
        <w:tc>
          <w:tcPr>
            <w:tcW w:w="4508" w:type="dxa"/>
          </w:tcPr>
          <w:p w14:paraId="1883866C" w14:textId="77777777" w:rsidR="008D6C37" w:rsidRDefault="0030771A" w:rsidP="008D6C37">
            <w:pPr>
              <w:rPr>
                <w:rFonts w:eastAsia="Times New Roman" w:cs="Calibri"/>
                <w:lang w:eastAsia="en-GB"/>
              </w:rPr>
            </w:pPr>
            <w:r w:rsidRPr="00D067F5">
              <w:t>Ultrasound booked in clinic if:</w:t>
            </w:r>
            <w:r w:rsidR="002A53B1" w:rsidRPr="00D067F5">
              <w:t xml:space="preserve"> uncertain of LMP</w:t>
            </w:r>
            <w:r w:rsidRPr="00D067F5">
              <w:t>;</w:t>
            </w:r>
            <w:r w:rsidR="002A53B1" w:rsidRPr="00D067F5">
              <w:t xml:space="preserve"> LMP 12 </w:t>
            </w:r>
            <w:r w:rsidR="00B82865" w:rsidRPr="00D067F5">
              <w:t xml:space="preserve">or more </w:t>
            </w:r>
            <w:r w:rsidR="002A53B1" w:rsidRPr="00D067F5">
              <w:t>week</w:t>
            </w:r>
            <w:r w:rsidRPr="00D067F5">
              <w:t>s</w:t>
            </w:r>
            <w:r w:rsidR="005224C5" w:rsidRPr="00D067F5">
              <w:t xml:space="preserve"> ago</w:t>
            </w:r>
            <w:r w:rsidRPr="00D067F5">
              <w:t>;</w:t>
            </w:r>
            <w:r w:rsidR="00FF4886" w:rsidRPr="00D067F5">
              <w:t xml:space="preserve"> inconsistent </w:t>
            </w:r>
            <w:r w:rsidR="00245D25" w:rsidRPr="00D067F5">
              <w:t xml:space="preserve">use of </w:t>
            </w:r>
            <w:r w:rsidR="00FF4886" w:rsidRPr="00D067F5">
              <w:t>combined hormonal contracepti</w:t>
            </w:r>
            <w:r w:rsidR="00245D25" w:rsidRPr="00D067F5">
              <w:t>on</w:t>
            </w:r>
            <w:r w:rsidR="005224C5" w:rsidRPr="00D067F5">
              <w:t>, progestogen</w:t>
            </w:r>
            <w:r w:rsidR="00FF4886" w:rsidRPr="00D067F5">
              <w:t xml:space="preserve"> only</w:t>
            </w:r>
            <w:r w:rsidRPr="00D067F5">
              <w:t xml:space="preserve"> contraception use</w:t>
            </w:r>
            <w:r w:rsidR="00FF4886" w:rsidRPr="00D067F5">
              <w:t xml:space="preserve">, </w:t>
            </w:r>
            <w:r w:rsidR="00B82865" w:rsidRPr="00D067F5">
              <w:t>intrauterine device in situ</w:t>
            </w:r>
            <w:r w:rsidRPr="00D067F5">
              <w:t xml:space="preserve">; signs, symptoms or </w:t>
            </w:r>
            <w:r w:rsidR="00FF4886" w:rsidRPr="00D067F5">
              <w:t xml:space="preserve">significant </w:t>
            </w:r>
            <w:r w:rsidRPr="00D067F5">
              <w:t xml:space="preserve">risk factors for ectopic </w:t>
            </w:r>
            <w:r w:rsidR="005224C5" w:rsidRPr="00D067F5">
              <w:t xml:space="preserve">pregnancy. </w:t>
            </w:r>
          </w:p>
          <w:p w14:paraId="43C16354" w14:textId="2CA98980" w:rsidR="00FB2A5C" w:rsidRPr="00D067F5" w:rsidRDefault="00FB2A5C" w:rsidP="00FB2A5C"/>
        </w:tc>
      </w:tr>
      <w:tr w:rsidR="005224C5" w:rsidRPr="005224C5" w14:paraId="3C114341" w14:textId="77777777" w:rsidTr="00D067F5">
        <w:tc>
          <w:tcPr>
            <w:tcW w:w="4508" w:type="dxa"/>
          </w:tcPr>
          <w:p w14:paraId="0CF4C19E" w14:textId="6EE5B29D" w:rsidR="00206821" w:rsidRPr="00D067F5" w:rsidRDefault="00206821" w:rsidP="00206821">
            <w:r w:rsidRPr="00D067F5">
              <w:t>Mifepristone Administration</w:t>
            </w:r>
          </w:p>
        </w:tc>
        <w:tc>
          <w:tcPr>
            <w:tcW w:w="4508" w:type="dxa"/>
          </w:tcPr>
          <w:p w14:paraId="08C8A3BF" w14:textId="77777777" w:rsidR="008D6C37" w:rsidRDefault="00952E40" w:rsidP="008D6C37">
            <w:pPr>
              <w:rPr>
                <w:rFonts w:eastAsia="Times New Roman" w:cs="Calibri"/>
                <w:lang w:eastAsia="en-GB"/>
              </w:rPr>
            </w:pPr>
            <w:r w:rsidRPr="00D067F5">
              <w:t xml:space="preserve">Self-administration </w:t>
            </w:r>
            <w:r w:rsidR="00FF4886" w:rsidRPr="00D067F5">
              <w:t xml:space="preserve">of 200mg oral mifepristone </w:t>
            </w:r>
            <w:r w:rsidRPr="00D067F5">
              <w:t>at home at preferred time</w:t>
            </w:r>
            <w:r w:rsidR="00145CD0">
              <w:rPr>
                <w:rFonts w:eastAsia="Times New Roman" w:cs="Calibri"/>
                <w:lang w:eastAsia="en-GB"/>
              </w:rPr>
              <w:t>.</w:t>
            </w:r>
          </w:p>
          <w:p w14:paraId="24B482F9" w14:textId="62B10923" w:rsidR="00206821" w:rsidRPr="00D067F5" w:rsidRDefault="00206821" w:rsidP="00206821"/>
        </w:tc>
      </w:tr>
      <w:tr w:rsidR="005224C5" w:rsidRPr="005224C5" w14:paraId="4FC08F8D" w14:textId="77777777" w:rsidTr="00D067F5">
        <w:tc>
          <w:tcPr>
            <w:tcW w:w="4508" w:type="dxa"/>
          </w:tcPr>
          <w:p w14:paraId="0E4EC305" w14:textId="42BAD1E6" w:rsidR="00206821" w:rsidRPr="00D067F5" w:rsidRDefault="00206821" w:rsidP="00206821">
            <w:r w:rsidRPr="00D067F5">
              <w:t>Misoprostol Administration</w:t>
            </w:r>
          </w:p>
        </w:tc>
        <w:tc>
          <w:tcPr>
            <w:tcW w:w="4508" w:type="dxa"/>
          </w:tcPr>
          <w:p w14:paraId="143E86F1" w14:textId="77777777" w:rsidR="008D6C37" w:rsidRDefault="00206821" w:rsidP="008D6C37">
            <w:pPr>
              <w:rPr>
                <w:rFonts w:eastAsia="Times New Roman" w:cs="Calibri"/>
                <w:lang w:eastAsia="en-GB"/>
              </w:rPr>
            </w:pPr>
            <w:r w:rsidRPr="00D067F5">
              <w:t xml:space="preserve">Self-administration </w:t>
            </w:r>
            <w:r w:rsidR="00FF4886" w:rsidRPr="00D067F5">
              <w:t>of misoprostol (vaginal, sublingual</w:t>
            </w:r>
            <w:r w:rsidR="005224C5" w:rsidRPr="00D067F5">
              <w:t xml:space="preserve"> or buccal) at home at preferred time; </w:t>
            </w:r>
            <w:r w:rsidRPr="00D067F5">
              <w:t>ideally 24-48 hours after m</w:t>
            </w:r>
            <w:r w:rsidR="005224C5" w:rsidRPr="00D067F5">
              <w:t>ifepristone, but up to 72 hours</w:t>
            </w:r>
            <w:r w:rsidR="00B82865" w:rsidRPr="00D067F5">
              <w:t xml:space="preserve">, </w:t>
            </w:r>
            <w:r w:rsidRPr="00D067F5">
              <w:t>if earlier is not possible</w:t>
            </w:r>
            <w:r w:rsidR="005224C5" w:rsidRPr="00D067F5">
              <w:t>.</w:t>
            </w:r>
          </w:p>
          <w:p w14:paraId="7E9C5D9F" w14:textId="7268CD32" w:rsidR="00206821" w:rsidRPr="00D067F5" w:rsidRDefault="00206821" w:rsidP="00206821"/>
        </w:tc>
      </w:tr>
      <w:tr w:rsidR="005224C5" w:rsidRPr="005224C5" w14:paraId="6703ADB5" w14:textId="77777777" w:rsidTr="00D067F5">
        <w:tc>
          <w:tcPr>
            <w:tcW w:w="4508" w:type="dxa"/>
          </w:tcPr>
          <w:p w14:paraId="294FF88E" w14:textId="77777777" w:rsidR="00206821" w:rsidRPr="00D067F5" w:rsidRDefault="00206821" w:rsidP="00206821">
            <w:r w:rsidRPr="00D067F5">
              <w:t>Dose of Misoprostol</w:t>
            </w:r>
          </w:p>
        </w:tc>
        <w:tc>
          <w:tcPr>
            <w:tcW w:w="4508" w:type="dxa"/>
          </w:tcPr>
          <w:p w14:paraId="7BFF1B60" w14:textId="3DCB9A00" w:rsidR="00206821" w:rsidRPr="00D067F5" w:rsidRDefault="00206821" w:rsidP="00206821">
            <w:r w:rsidRPr="00D067F5">
              <w:t xml:space="preserve">Initial dose of </w:t>
            </w:r>
            <w:r w:rsidR="00FF4886" w:rsidRPr="00D067F5">
              <w:t>800</w:t>
            </w:r>
            <w:r w:rsidRPr="00D067F5">
              <w:t xml:space="preserve"> </w:t>
            </w:r>
            <w:proofErr w:type="spellStart"/>
            <w:r w:rsidRPr="00D067F5">
              <w:t>μg</w:t>
            </w:r>
            <w:proofErr w:type="spellEnd"/>
            <w:r w:rsidRPr="00D067F5">
              <w:t xml:space="preserve"> tablets misoprostol</w:t>
            </w:r>
            <w:r w:rsidR="00145CD0">
              <w:rPr>
                <w:rFonts w:eastAsia="Times New Roman" w:cs="Calibri"/>
                <w:lang w:eastAsia="en-GB"/>
              </w:rPr>
              <w:t>.</w:t>
            </w:r>
          </w:p>
          <w:p w14:paraId="5BA53E60" w14:textId="1F78CA36" w:rsidR="00206821" w:rsidRPr="00D067F5" w:rsidRDefault="00206821" w:rsidP="00206821">
            <w:r w:rsidRPr="00D067F5">
              <w:t xml:space="preserve">Extra dose of 400 </w:t>
            </w:r>
            <w:proofErr w:type="spellStart"/>
            <w:r w:rsidRPr="00D067F5">
              <w:t>μg</w:t>
            </w:r>
            <w:proofErr w:type="spellEnd"/>
            <w:r w:rsidRPr="00D067F5">
              <w:t xml:space="preserve"> misoprostol </w:t>
            </w:r>
            <w:r w:rsidR="00B82865" w:rsidRPr="00D067F5">
              <w:t xml:space="preserve">to </w:t>
            </w:r>
            <w:r w:rsidRPr="00D067F5">
              <w:t>be taken if no or minimal bleeding within 4 hours of the initial dose</w:t>
            </w:r>
            <w:r w:rsidR="0030771A" w:rsidRPr="00D067F5">
              <w:t xml:space="preserve">. </w:t>
            </w:r>
          </w:p>
          <w:p w14:paraId="46DFD2A8" w14:textId="77777777" w:rsidR="008D6C37" w:rsidRDefault="0030771A" w:rsidP="008D6C37">
            <w:pPr>
              <w:rPr>
                <w:rFonts w:eastAsia="Times New Roman" w:cs="Calibri"/>
                <w:lang w:eastAsia="en-GB"/>
              </w:rPr>
            </w:pPr>
            <w:r w:rsidRPr="00D067F5">
              <w:t xml:space="preserve">For those with gestations 10-12 weeks, a further 400 </w:t>
            </w:r>
            <w:proofErr w:type="spellStart"/>
            <w:r w:rsidRPr="00D067F5">
              <w:t>μg</w:t>
            </w:r>
            <w:proofErr w:type="spellEnd"/>
            <w:r w:rsidRPr="00D067F5">
              <w:t xml:space="preserve"> is provided</w:t>
            </w:r>
            <w:r w:rsidR="00FF4886" w:rsidRPr="00D067F5">
              <w:t xml:space="preserve"> and instructions </w:t>
            </w:r>
            <w:r w:rsidR="005224C5" w:rsidRPr="00D067F5">
              <w:t>that it should</w:t>
            </w:r>
            <w:r w:rsidR="00FF4886" w:rsidRPr="00D067F5">
              <w:t xml:space="preserve"> be taken if abortion has not occurred</w:t>
            </w:r>
            <w:r w:rsidR="00B82865" w:rsidRPr="00D067F5">
              <w:t>.</w:t>
            </w:r>
          </w:p>
          <w:p w14:paraId="34421A9C" w14:textId="1A7F484C" w:rsidR="0030771A" w:rsidRPr="00D067F5" w:rsidRDefault="0030771A" w:rsidP="00206821"/>
        </w:tc>
      </w:tr>
      <w:tr w:rsidR="005224C5" w:rsidRPr="005224C5" w14:paraId="2D450786" w14:textId="77777777" w:rsidTr="00D067F5">
        <w:tc>
          <w:tcPr>
            <w:tcW w:w="4508" w:type="dxa"/>
          </w:tcPr>
          <w:p w14:paraId="38AA508D" w14:textId="77777777" w:rsidR="009B7683" w:rsidRPr="00D067F5" w:rsidRDefault="009B7683" w:rsidP="00206821">
            <w:pPr>
              <w:rPr>
                <w:b/>
              </w:rPr>
            </w:pPr>
            <w:r w:rsidRPr="00D067F5">
              <w:t>Support</w:t>
            </w:r>
          </w:p>
        </w:tc>
        <w:tc>
          <w:tcPr>
            <w:tcW w:w="4508" w:type="dxa"/>
          </w:tcPr>
          <w:p w14:paraId="13A15D03" w14:textId="77777777" w:rsidR="008D6C37" w:rsidRDefault="009B7683" w:rsidP="008D6C37">
            <w:pPr>
              <w:rPr>
                <w:rFonts w:eastAsia="Times New Roman" w:cs="Calibri"/>
                <w:lang w:eastAsia="en-GB"/>
              </w:rPr>
            </w:pPr>
            <w:r w:rsidRPr="00D067F5">
              <w:t>Telephone sup</w:t>
            </w:r>
            <w:r w:rsidR="00952E40" w:rsidRPr="00D067F5">
              <w:t>port provided by the clinic</w:t>
            </w:r>
            <w:r w:rsidR="0030771A" w:rsidRPr="00D067F5">
              <w:t xml:space="preserve"> during the day and </w:t>
            </w:r>
            <w:r w:rsidR="00FF4886" w:rsidRPr="00D067F5">
              <w:t xml:space="preserve">hospital </w:t>
            </w:r>
            <w:r w:rsidR="0030771A" w:rsidRPr="00D067F5">
              <w:t>gynaecology out of hours (dedicated phone lines)</w:t>
            </w:r>
            <w:r w:rsidR="009F3CF5" w:rsidRPr="00D067F5">
              <w:t>.</w:t>
            </w:r>
          </w:p>
          <w:p w14:paraId="5CF48FFF" w14:textId="174370EA" w:rsidR="00785872" w:rsidRPr="00D067F5" w:rsidRDefault="00785872" w:rsidP="00785872"/>
        </w:tc>
      </w:tr>
    </w:tbl>
    <w:p w14:paraId="4C3E6A02" w14:textId="77777777" w:rsidR="00CF171A" w:rsidRDefault="00F45723"/>
    <w:sectPr w:rsidR="00CF171A" w:rsidSect="009F3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821"/>
    <w:rsid w:val="00096635"/>
    <w:rsid w:val="001011CB"/>
    <w:rsid w:val="00145CD0"/>
    <w:rsid w:val="00206821"/>
    <w:rsid w:val="00245D25"/>
    <w:rsid w:val="002A53B1"/>
    <w:rsid w:val="002D1763"/>
    <w:rsid w:val="0030771A"/>
    <w:rsid w:val="003462D4"/>
    <w:rsid w:val="00365BE0"/>
    <w:rsid w:val="00380FAA"/>
    <w:rsid w:val="00397A60"/>
    <w:rsid w:val="003D616A"/>
    <w:rsid w:val="00415FD7"/>
    <w:rsid w:val="004202A7"/>
    <w:rsid w:val="00511986"/>
    <w:rsid w:val="005224C5"/>
    <w:rsid w:val="00640F84"/>
    <w:rsid w:val="00765C7E"/>
    <w:rsid w:val="00776AF8"/>
    <w:rsid w:val="00785872"/>
    <w:rsid w:val="00795221"/>
    <w:rsid w:val="00881ACA"/>
    <w:rsid w:val="008D6C37"/>
    <w:rsid w:val="009367E6"/>
    <w:rsid w:val="00940E93"/>
    <w:rsid w:val="00952E40"/>
    <w:rsid w:val="009B7683"/>
    <w:rsid w:val="009F3CF5"/>
    <w:rsid w:val="00AE646E"/>
    <w:rsid w:val="00B75E59"/>
    <w:rsid w:val="00B82865"/>
    <w:rsid w:val="00B95EE7"/>
    <w:rsid w:val="00C10E52"/>
    <w:rsid w:val="00C71033"/>
    <w:rsid w:val="00D067F5"/>
    <w:rsid w:val="00E20A14"/>
    <w:rsid w:val="00ED1ADD"/>
    <w:rsid w:val="00EE5AF4"/>
    <w:rsid w:val="00EF7500"/>
    <w:rsid w:val="00F31642"/>
    <w:rsid w:val="00F45723"/>
    <w:rsid w:val="00F9319A"/>
    <w:rsid w:val="00FB29CB"/>
    <w:rsid w:val="00FB2A5C"/>
    <w:rsid w:val="00FF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487EE"/>
  <w15:chartTrackingRefBased/>
  <w15:docId w15:val="{5DF8D7AE-3E64-4F8C-A2D6-80291A28A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6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AF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AF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F4886"/>
    <w:pPr>
      <w:spacing w:after="0" w:line="240" w:lineRule="auto"/>
    </w:pPr>
  </w:style>
  <w:style w:type="table" w:styleId="TableGrid">
    <w:name w:val="Table Grid"/>
    <w:basedOn w:val="TableNormal"/>
    <w:uiPriority w:val="39"/>
    <w:rsid w:val="00522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224C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27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N Jeni</dc:creator>
  <cp:keywords/>
  <dc:description/>
  <cp:lastModifiedBy>BOYDELL Nicola</cp:lastModifiedBy>
  <cp:revision>3</cp:revision>
  <dcterms:created xsi:type="dcterms:W3CDTF">2021-01-06T15:30:00Z</dcterms:created>
  <dcterms:modified xsi:type="dcterms:W3CDTF">2021-01-06T15:31:00Z</dcterms:modified>
</cp:coreProperties>
</file>